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AFF27" w14:textId="196E673D" w:rsidR="007F206C" w:rsidRPr="007F206C" w:rsidRDefault="007F206C" w:rsidP="007F206C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200260380"/>
      <w:r w:rsidRPr="007F20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7F206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7F20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terial </w:t>
      </w:r>
      <w:r w:rsidR="0039141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7F20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9141C" w:rsidRPr="0039141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Collinearity </w:t>
      </w:r>
      <w:r w:rsidR="0039141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="0039141C" w:rsidRPr="0039141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iagnostics </w:t>
      </w:r>
      <w:r w:rsidR="0039141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r</w:t>
      </w:r>
      <w:r w:rsidR="0039141C" w:rsidRPr="0039141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sults</w:t>
      </w:r>
    </w:p>
    <w:bookmarkEnd w:id="0"/>
    <w:p w14:paraId="654B4D4A" w14:textId="77777777" w:rsidR="007F206C" w:rsidRDefault="007F206C" w:rsidP="007F206C">
      <w:pPr>
        <w:rPr>
          <w:rFonts w:ascii="宋体" w:eastAsia="宋体" w:hAnsi="宋体" w:hint="eastAsia"/>
          <w:sz w:val="24"/>
          <w:szCs w:val="24"/>
        </w:rPr>
      </w:pPr>
    </w:p>
    <w:p w14:paraId="35768A06" w14:textId="7A7F88BB" w:rsidR="0039141C" w:rsidRPr="006A48DF" w:rsidRDefault="0039141C" w:rsidP="0039141C">
      <w:pPr>
        <w:jc w:val="center"/>
        <w:rPr>
          <w:rFonts w:ascii="Times New Roman" w:hAnsi="Times New Roman" w:cs="Times New Roman"/>
        </w:rPr>
      </w:pPr>
      <w:bookmarkStart w:id="1" w:name="_Hlk200276076"/>
    </w:p>
    <w:tbl>
      <w:tblPr>
        <w:tblW w:w="864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365"/>
        <w:gridCol w:w="1080"/>
        <w:gridCol w:w="1080"/>
        <w:gridCol w:w="1080"/>
      </w:tblGrid>
      <w:tr w:rsidR="0039141C" w:rsidRPr="0039141C" w14:paraId="657DECEC" w14:textId="77777777" w:rsidTr="0039141C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"/>
          <w:p w14:paraId="1F99D835" w14:textId="77777777" w:rsidR="0039141C" w:rsidRPr="0039141C" w:rsidRDefault="0039141C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sz w:val="22"/>
              </w:rPr>
              <w:t>DV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81C6D" w14:textId="77777777" w:rsidR="0039141C" w:rsidRPr="0039141C" w:rsidRDefault="0039141C" w:rsidP="00C6105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sz w:val="22"/>
              </w:rPr>
              <w:t>IV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78420" w14:textId="114DE6D6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standardized coeffici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4834A" w14:textId="0C22440B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ized coefficien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D622F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C76AC" w14:textId="77777777" w:rsidR="0039141C" w:rsidRPr="0039141C" w:rsidRDefault="0039141C" w:rsidP="00C6105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F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18DE9" w14:textId="77777777" w:rsidR="0039141C" w:rsidRPr="0039141C" w:rsidRDefault="0039141C" w:rsidP="00C61059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39141C" w:rsidRPr="0039141C" w14:paraId="722A3196" w14:textId="77777777" w:rsidTr="0039141C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70C4D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FB565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ED236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sz w:val="22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33863" w14:textId="57FB3BAA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6EE7B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7A739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70B93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3E663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141C" w:rsidRPr="0039141C" w14:paraId="57E74DB1" w14:textId="77777777" w:rsidTr="0039141C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BD4E96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7CBD84" w14:textId="4F804C0A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onstant term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F2F72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4BEE9E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0E2B2B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9AEF8F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4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E4F9BF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DE216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39141C" w:rsidRPr="0039141C" w14:paraId="5CAF9B80" w14:textId="77777777" w:rsidTr="0039141C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14:paraId="5F9C6820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5371E3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44D846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29C1DC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FED2E3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ED309E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6F1BA7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84B20D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141C" w:rsidRPr="0039141C" w14:paraId="40A97F5E" w14:textId="77777777" w:rsidTr="0039141C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14:paraId="57ED643A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2AE008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E18061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06CB2D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AD5132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10A875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1B5A4E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645F51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141C" w:rsidRPr="0039141C" w14:paraId="10A8C041" w14:textId="77777777" w:rsidTr="0039141C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 w14:paraId="418803ED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0B7F94" w14:textId="77777777" w:rsidR="0039141C" w:rsidRPr="0039141C" w:rsidRDefault="0039141C" w:rsidP="00C61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2A1A7F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4749C9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E68115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F2CD08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B093E7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914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27099E" w14:textId="77777777" w:rsidR="0039141C" w:rsidRPr="0039141C" w:rsidRDefault="0039141C" w:rsidP="00C61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4E42686" w14:textId="77777777" w:rsidR="0039141C" w:rsidRDefault="0039141C" w:rsidP="0039141C">
      <w:pPr>
        <w:rPr>
          <w:rFonts w:hint="eastAsia"/>
        </w:rPr>
      </w:pPr>
    </w:p>
    <w:p w14:paraId="39F26F56" w14:textId="77777777" w:rsidR="00DF780B" w:rsidRDefault="00DF780B">
      <w:pPr>
        <w:rPr>
          <w:rFonts w:hint="eastAsia"/>
        </w:rPr>
      </w:pPr>
    </w:p>
    <w:sectPr w:rsidR="00DF7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5ED97" w14:textId="77777777" w:rsidR="00AD6ED3" w:rsidRDefault="00AD6ED3" w:rsidP="007F206C">
      <w:pPr>
        <w:rPr>
          <w:rFonts w:hint="eastAsia"/>
        </w:rPr>
      </w:pPr>
      <w:r>
        <w:separator/>
      </w:r>
    </w:p>
  </w:endnote>
  <w:endnote w:type="continuationSeparator" w:id="0">
    <w:p w14:paraId="7CD5EC93" w14:textId="77777777" w:rsidR="00AD6ED3" w:rsidRDefault="00AD6ED3" w:rsidP="007F20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2E398" w14:textId="77777777" w:rsidR="00AD6ED3" w:rsidRDefault="00AD6ED3" w:rsidP="007F206C">
      <w:pPr>
        <w:rPr>
          <w:rFonts w:hint="eastAsia"/>
        </w:rPr>
      </w:pPr>
      <w:r>
        <w:separator/>
      </w:r>
    </w:p>
  </w:footnote>
  <w:footnote w:type="continuationSeparator" w:id="0">
    <w:p w14:paraId="34451F38" w14:textId="77777777" w:rsidR="00AD6ED3" w:rsidRDefault="00AD6ED3" w:rsidP="007F20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Y0NDYzNzU1MjIxsDRQ0lEKTi0uzszPAykwqgUAYYLPrSwAAAA="/>
  </w:docVars>
  <w:rsids>
    <w:rsidRoot w:val="00A510FA"/>
    <w:rsid w:val="00052C4A"/>
    <w:rsid w:val="000606D4"/>
    <w:rsid w:val="000A6EA3"/>
    <w:rsid w:val="000C7A93"/>
    <w:rsid w:val="002D5EAC"/>
    <w:rsid w:val="0039141C"/>
    <w:rsid w:val="0064394D"/>
    <w:rsid w:val="006E71DF"/>
    <w:rsid w:val="007F206C"/>
    <w:rsid w:val="009E0F3D"/>
    <w:rsid w:val="00A510FA"/>
    <w:rsid w:val="00AD6ED3"/>
    <w:rsid w:val="00CB4D0E"/>
    <w:rsid w:val="00DB71F1"/>
    <w:rsid w:val="00DF780B"/>
    <w:rsid w:val="00E6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1F4CD2"/>
  <w15:chartTrackingRefBased/>
  <w15:docId w15:val="{CBE72AD1-5C50-483F-ACF0-B2D70C144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06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10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1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10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10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10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10F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10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10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10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10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10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10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10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10F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10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10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10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10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10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1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10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10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10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10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10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10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10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10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10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20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20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2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20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255</Characters>
  <Application>Microsoft Office Word</Application>
  <DocSecurity>0</DocSecurity>
  <Lines>63</Lines>
  <Paragraphs>5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i</dc:creator>
  <cp:keywords/>
  <dc:description/>
  <cp:lastModifiedBy>Qing Yi</cp:lastModifiedBy>
  <cp:revision>3</cp:revision>
  <dcterms:created xsi:type="dcterms:W3CDTF">2025-06-09T03:34:00Z</dcterms:created>
  <dcterms:modified xsi:type="dcterms:W3CDTF">2025-06-09T05:35:00Z</dcterms:modified>
</cp:coreProperties>
</file>